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2EB" w:rsidRPr="00BA305F" w:rsidRDefault="0004693E" w:rsidP="00A842EB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>S1 Table</w:t>
      </w:r>
    </w:p>
    <w:p w:rsidR="00A842EB" w:rsidRPr="00BA305F" w:rsidRDefault="00A842EB" w:rsidP="00A842EB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alysis of number of switches to the experimenter’s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A842EB" w:rsidRPr="00BA305F" w:rsidTr="00724636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A842EB" w:rsidRPr="00BA305F" w:rsidTr="00724636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A842EB" w:rsidRPr="00BA305F" w:rsidTr="00724636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</w:t>
            </w:r>
            <w:r w:rsidR="00244E51" w:rsidRPr="00BA305F">
              <w:rPr>
                <w:color w:val="auto"/>
              </w:rPr>
              <w:t>4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</w:t>
            </w:r>
            <w:r w:rsidR="00244E51" w:rsidRPr="00BA305F">
              <w:rPr>
                <w:color w:val="auto"/>
              </w:rPr>
              <w:t>808</w:t>
            </w: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</w:t>
            </w:r>
            <w:r w:rsidR="00244E51" w:rsidRPr="00BA305F">
              <w:rPr>
                <w:color w:val="auto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8</w:t>
            </w:r>
            <w:r w:rsidR="00244E51" w:rsidRPr="00BA305F">
              <w:rPr>
                <w:color w:val="auto"/>
              </w:rPr>
              <w:t>47</w:t>
            </w: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5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38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</w:t>
            </w:r>
            <w:r w:rsidR="00244E51" w:rsidRPr="00BA305F">
              <w:rPr>
                <w:color w:val="auto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3</w:t>
            </w:r>
            <w:r w:rsidR="00244E51" w:rsidRPr="00BA305F">
              <w:rPr>
                <w:color w:val="auto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6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08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6CEB" w:rsidRPr="00BA305F" w:rsidRDefault="00730BAA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</w:t>
            </w:r>
            <w:r w:rsidR="00C86CEB" w:rsidRPr="00BA305F">
              <w:rPr>
                <w:rFonts w:hAnsi="Times New Roman" w:cs="Times New Roman"/>
                <w:color w:val="auto"/>
              </w:rPr>
              <w:t>0</w:t>
            </w:r>
            <w:r w:rsidRPr="00BA305F">
              <w:rPr>
                <w:rFonts w:hAnsi="Times New Roman" w:cs="Times New Roman"/>
                <w:color w:val="auto"/>
              </w:rPr>
              <w:t>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86C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86C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7</w:t>
            </w:r>
            <w:r w:rsidR="00730BAA" w:rsidRPr="00BA305F">
              <w:rPr>
                <w:rFonts w:hAnsi="Times New Roman" w:cs="Times New Roman"/>
                <w:bCs/>
                <w:color w:val="auto"/>
              </w:rPr>
              <w:t>71</w:t>
            </w:r>
          </w:p>
        </w:tc>
      </w:tr>
      <w:tr w:rsidR="00A842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42EB" w:rsidRPr="00BA305F" w:rsidRDefault="00A842EB" w:rsidP="00724636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842EB" w:rsidRPr="00BA305F" w:rsidRDefault="00A842EB" w:rsidP="00724636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842EB" w:rsidRPr="00BA305F" w:rsidRDefault="00A842EB" w:rsidP="00724636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A842EB" w:rsidRPr="00BA305F" w:rsidRDefault="00A842EB" w:rsidP="00724636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A842EB" w:rsidRPr="00BA305F" w:rsidRDefault="00A842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42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</w:t>
            </w:r>
            <w:r w:rsidR="00730BAA" w:rsidRPr="00BA305F">
              <w:rPr>
                <w:rFonts w:hAnsi="Times New Roman" w:cs="Times New Roman"/>
                <w:color w:val="auto"/>
              </w:rPr>
              <w:t>10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A842EB" w:rsidRPr="00BA305F" w:rsidRDefault="00C86CEB" w:rsidP="00724636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842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7</w:t>
            </w:r>
            <w:r w:rsidR="00730BAA" w:rsidRPr="00BA305F">
              <w:rPr>
                <w:rFonts w:hAnsi="Times New Roman" w:cs="Times New Roman"/>
                <w:bCs/>
                <w:color w:val="auto"/>
              </w:rPr>
              <w:t>52</w:t>
            </w: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6</w:t>
            </w:r>
            <w:r w:rsidR="00244E51" w:rsidRPr="00BA305F">
              <w:rPr>
                <w:color w:val="auto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C86CEB" w:rsidRPr="00BA305F" w:rsidRDefault="00C86CEB" w:rsidP="00244E5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2</w:t>
            </w:r>
            <w:r w:rsidR="00244E51" w:rsidRPr="00BA305F">
              <w:rPr>
                <w:color w:val="auto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6C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5.</w:t>
            </w:r>
            <w:r w:rsidR="00730BAA" w:rsidRPr="00BA305F">
              <w:rPr>
                <w:rFonts w:hAnsi="Times New Roman" w:cs="Times New Roman"/>
                <w:color w:val="auto"/>
              </w:rPr>
              <w:t>4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86C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2</w:t>
            </w:r>
            <w:r w:rsidR="00730BAA" w:rsidRPr="00BA305F">
              <w:rPr>
                <w:rFonts w:hAnsi="Times New Roman" w:cs="Times New Roman"/>
                <w:bCs/>
                <w:color w:val="auto"/>
              </w:rPr>
              <w:t>0</w:t>
            </w:r>
          </w:p>
        </w:tc>
      </w:tr>
      <w:tr w:rsidR="00C86CEB" w:rsidRPr="00BA305F" w:rsidTr="00724636">
        <w:tc>
          <w:tcPr>
            <w:tcW w:w="250" w:type="dxa"/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86C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</w:t>
            </w:r>
            <w:r w:rsidR="00730BAA" w:rsidRPr="00BA305F">
              <w:rPr>
                <w:rFonts w:hAnsi="Times New Roman" w:cs="Times New Roman"/>
                <w:color w:val="auto"/>
              </w:rPr>
              <w:t>45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C86CEB" w:rsidRPr="00BA305F" w:rsidRDefault="00C86CEB" w:rsidP="00730BA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6</w:t>
            </w:r>
            <w:r w:rsidR="00730BAA" w:rsidRPr="00BA305F">
              <w:rPr>
                <w:rFonts w:hAnsi="Times New Roman" w:cs="Times New Roman"/>
                <w:color w:val="auto"/>
              </w:rPr>
              <w:t>3</w:t>
            </w:r>
          </w:p>
        </w:tc>
      </w:tr>
      <w:tr w:rsidR="00C86CEB" w:rsidRPr="00BA305F" w:rsidTr="00724636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730BAA" w:rsidP="00730BA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48</w:t>
            </w:r>
            <w:r w:rsidR="00C86CEB" w:rsidRPr="00BA305F">
              <w:rPr>
                <w:rFonts w:hAnsi="Times New Roman" w:cs="Times New Roman"/>
                <w:color w:val="auto"/>
              </w:rPr>
              <w:t>.</w:t>
            </w:r>
            <w:r w:rsidRPr="00BA305F">
              <w:rPr>
                <w:rFonts w:hAnsi="Times New Roman" w:cs="Times New Roman"/>
                <w:color w:val="auto"/>
              </w:rPr>
              <w:t>16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C86CEB" w:rsidRPr="00BA305F" w:rsidTr="00724636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3</w:t>
            </w:r>
            <w:r w:rsidR="002508F4" w:rsidRPr="00BA305F">
              <w:rPr>
                <w:color w:val="auto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B025A8" w:rsidRPr="00BA305F" w:rsidRDefault="002508F4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</w:t>
            </w:r>
            <w:r w:rsidR="00B025A8" w:rsidRPr="00BA305F">
              <w:rPr>
                <w:color w:val="auto"/>
              </w:rPr>
              <w:t>0</w:t>
            </w:r>
            <w:r w:rsidRPr="00BA305F">
              <w:rPr>
                <w:color w:val="auto"/>
              </w:rPr>
              <w:t>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4</w:t>
            </w:r>
          </w:p>
        </w:tc>
        <w:tc>
          <w:tcPr>
            <w:tcW w:w="708" w:type="dxa"/>
            <w:shd w:val="clear" w:color="auto" w:fill="auto"/>
            <w:noWrap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</w:tcPr>
          <w:p w:rsidR="00B025A8" w:rsidRPr="00BA305F" w:rsidRDefault="00B025A8" w:rsidP="00DB2DD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6</w:t>
            </w:r>
            <w:r w:rsidR="00DB2DDB" w:rsidRPr="00BA305F">
              <w:rPr>
                <w:color w:val="auto"/>
              </w:rPr>
              <w:t>03</w:t>
            </w:r>
          </w:p>
        </w:tc>
        <w:tc>
          <w:tcPr>
            <w:tcW w:w="283" w:type="dxa"/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B025A8" w:rsidRPr="00BA305F" w:rsidRDefault="00DB2DDB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</w:tcPr>
          <w:p w:rsidR="00B025A8" w:rsidRPr="00BA305F" w:rsidRDefault="00B025A8" w:rsidP="00DB2DDB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9</w:t>
            </w:r>
            <w:r w:rsidR="00DB2DDB" w:rsidRPr="00BA305F">
              <w:rPr>
                <w:color w:val="auto"/>
              </w:rPr>
              <w:t>9</w:t>
            </w:r>
            <w:r w:rsidRPr="00BA305F">
              <w:rPr>
                <w:color w:val="auto"/>
              </w:rPr>
              <w:t>2</w:t>
            </w:r>
          </w:p>
        </w:tc>
        <w:tc>
          <w:tcPr>
            <w:tcW w:w="283" w:type="dxa"/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DB2DDB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6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0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25A8" w:rsidRPr="00BA305F" w:rsidRDefault="00B025A8" w:rsidP="00F71CB8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</w:t>
            </w:r>
            <w:r w:rsidR="00F71CB8" w:rsidRPr="00BA305F">
              <w:rPr>
                <w:color w:val="auto"/>
              </w:rPr>
              <w:t>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025A8" w:rsidRPr="00BA305F" w:rsidRDefault="00B025A8" w:rsidP="00F71CB8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</w:t>
            </w:r>
            <w:r w:rsidR="00F71CB8" w:rsidRPr="00BA305F">
              <w:rPr>
                <w:color w:val="auto"/>
              </w:rPr>
              <w:t>6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4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B025A8" w:rsidRPr="00BA305F" w:rsidRDefault="00F71CB8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45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025A8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025A8" w:rsidRPr="00BA305F" w:rsidRDefault="00B025A8" w:rsidP="002508F4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025A8" w:rsidRPr="00BA305F" w:rsidRDefault="0026451A" w:rsidP="0026451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</w:t>
            </w:r>
            <w:r w:rsidR="00B025A8" w:rsidRPr="00BA305F">
              <w:rPr>
                <w:rFonts w:hAnsi="Times New Roman" w:cs="Times New Roman"/>
                <w:color w:val="auto"/>
              </w:rPr>
              <w:t>.</w:t>
            </w:r>
            <w:r w:rsidRPr="00BA305F">
              <w:rPr>
                <w:rFonts w:hAnsi="Times New Roman" w:cs="Times New Roman"/>
                <w:color w:val="auto"/>
              </w:rPr>
              <w:t>18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B025A8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B025A8" w:rsidRPr="00BA305F" w:rsidRDefault="00B025A8" w:rsidP="0026451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6</w:t>
            </w:r>
            <w:r w:rsidR="0026451A" w:rsidRPr="00BA305F">
              <w:rPr>
                <w:rFonts w:hAnsi="Times New Roman" w:cs="Times New Roman"/>
                <w:bCs/>
                <w:color w:val="auto"/>
              </w:rPr>
              <w:t>74</w:t>
            </w:r>
          </w:p>
        </w:tc>
      </w:tr>
      <w:tr w:rsidR="00C86CEB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6CEB" w:rsidRPr="00BA305F" w:rsidRDefault="00C86CEB" w:rsidP="00C86CEB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C86CEB" w:rsidRPr="00BA305F" w:rsidRDefault="00C86CEB" w:rsidP="00C86CEB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C86CEB" w:rsidRPr="00BA305F" w:rsidRDefault="00C86CEB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86CEB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0.0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C86CEB" w:rsidRPr="00BA305F" w:rsidRDefault="00B025A8" w:rsidP="00C86CEB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86CEB" w:rsidRPr="00BA305F" w:rsidRDefault="00B025A8" w:rsidP="0026451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97</w:t>
            </w:r>
            <w:r w:rsidR="0026451A" w:rsidRPr="00BA305F">
              <w:rPr>
                <w:rFonts w:hAnsi="Times New Roman" w:cs="Times New Roman"/>
                <w:bCs/>
                <w:color w:val="auto"/>
              </w:rPr>
              <w:t>0</w:t>
            </w:r>
          </w:p>
        </w:tc>
      </w:tr>
      <w:tr w:rsidR="002508F4" w:rsidRPr="00BA305F" w:rsidTr="00724636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2508F4" w:rsidRPr="00BA305F" w:rsidRDefault="002508F4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508F4" w:rsidRPr="00BA305F" w:rsidRDefault="002508F4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2508F4" w:rsidRPr="00BA305F" w:rsidRDefault="002508F4" w:rsidP="002508F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21</w:t>
            </w:r>
          </w:p>
        </w:tc>
        <w:tc>
          <w:tcPr>
            <w:tcW w:w="283" w:type="dxa"/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08F4" w:rsidRPr="00BA305F" w:rsidRDefault="002508F4" w:rsidP="0026451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5.</w:t>
            </w:r>
            <w:r w:rsidR="0026451A" w:rsidRPr="00BA305F">
              <w:rPr>
                <w:rFonts w:hAnsi="Times New Roman" w:cs="Times New Roman"/>
                <w:color w:val="auto"/>
              </w:rPr>
              <w:t>6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2508F4" w:rsidRPr="00BA305F" w:rsidRDefault="002508F4" w:rsidP="0026451A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</w:t>
            </w:r>
            <w:r w:rsidR="0026451A" w:rsidRPr="00BA305F">
              <w:rPr>
                <w:rFonts w:hAnsi="Times New Roman" w:cs="Times New Roman"/>
                <w:bCs/>
                <w:color w:val="auto"/>
              </w:rPr>
              <w:t>18</w:t>
            </w:r>
          </w:p>
        </w:tc>
      </w:tr>
      <w:tr w:rsidR="002508F4" w:rsidRPr="00BA305F" w:rsidTr="00724636">
        <w:tc>
          <w:tcPr>
            <w:tcW w:w="250" w:type="dxa"/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08F4" w:rsidRPr="00BA305F" w:rsidRDefault="002508F4" w:rsidP="0026451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3.</w:t>
            </w:r>
            <w:r w:rsidR="0026451A" w:rsidRPr="00BA305F">
              <w:rPr>
                <w:rFonts w:hAnsi="Times New Roman" w:cs="Times New Roman"/>
                <w:color w:val="auto"/>
              </w:rPr>
              <w:t>82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2508F4" w:rsidRPr="00BA305F" w:rsidRDefault="0026451A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051</w:t>
            </w:r>
          </w:p>
        </w:tc>
      </w:tr>
      <w:tr w:rsidR="002508F4" w:rsidRPr="00BA305F" w:rsidTr="00724636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D45F5A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40.</w:t>
            </w:r>
            <w:r w:rsidR="00D45F5A" w:rsidRPr="00BA305F">
              <w:rPr>
                <w:rFonts w:hAnsi="Times New Roman" w:cs="Times New Roman"/>
                <w:color w:val="auto"/>
              </w:rPr>
              <w:t>81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08F4" w:rsidRPr="00BA305F" w:rsidRDefault="002508F4" w:rsidP="002508F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A842EB" w:rsidRPr="00BA305F" w:rsidRDefault="00A842E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A842EB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2F47" w:rsidRDefault="00A72F47" w:rsidP="00D746AC">
      <w:r>
        <w:separator/>
      </w:r>
    </w:p>
  </w:endnote>
  <w:endnote w:type="continuationSeparator" w:id="0">
    <w:p w:rsidR="00A72F47" w:rsidRDefault="00A72F47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C8303F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2F47" w:rsidRDefault="00A72F47" w:rsidP="00D746AC">
      <w:r>
        <w:separator/>
      </w:r>
    </w:p>
  </w:footnote>
  <w:footnote w:type="continuationSeparator" w:id="0">
    <w:p w:rsidR="00A72F47" w:rsidRDefault="00A72F47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C4919"/>
    <w:rsid w:val="008D5B1D"/>
    <w:rsid w:val="00902C27"/>
    <w:rsid w:val="00913691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72F47"/>
    <w:rsid w:val="00A842EB"/>
    <w:rsid w:val="00A858F1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4F203-BA89-41B5-94AF-D2F500069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1:00Z</dcterms:created>
  <dcterms:modified xsi:type="dcterms:W3CDTF">2017-03-24T18:51:00Z</dcterms:modified>
</cp:coreProperties>
</file>